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31A" w:rsidRDefault="00577AC9" w:rsidP="00577AC9">
      <w:pPr>
        <w:bidi w:val="0"/>
      </w:pPr>
      <w:r>
        <w:t>CERA-D-21-00021</w:t>
      </w:r>
      <w:r>
        <w:br/>
        <w:t>Change in Health Spending After a Health Transformation Plan in Iran: An Interrupted Time Series Analysis</w:t>
      </w:r>
      <w:r>
        <w:br/>
        <w:t xml:space="preserve">Reza </w:t>
      </w:r>
      <w:proofErr w:type="spellStart"/>
      <w:r>
        <w:t>Esmaeili</w:t>
      </w:r>
      <w:proofErr w:type="spellEnd"/>
      <w:r>
        <w:t xml:space="preserve">; </w:t>
      </w:r>
      <w:proofErr w:type="spellStart"/>
      <w:r>
        <w:t>Samad</w:t>
      </w:r>
      <w:proofErr w:type="spellEnd"/>
      <w:r>
        <w:t xml:space="preserve"> </w:t>
      </w:r>
      <w:proofErr w:type="spellStart"/>
      <w:r>
        <w:t>Rouhani</w:t>
      </w:r>
      <w:proofErr w:type="spellEnd"/>
      <w:r>
        <w:t xml:space="preserve">; </w:t>
      </w:r>
      <w:proofErr w:type="spellStart"/>
      <w:r>
        <w:t>Jamshid</w:t>
      </w:r>
      <w:proofErr w:type="spellEnd"/>
      <w:r>
        <w:t xml:space="preserve"> </w:t>
      </w:r>
      <w:proofErr w:type="spellStart"/>
      <w:r>
        <w:t>Yazdani-Charati</w:t>
      </w:r>
      <w:proofErr w:type="spellEnd"/>
      <w:r>
        <w:t xml:space="preserve">; </w:t>
      </w:r>
      <w:proofErr w:type="spellStart"/>
      <w:r>
        <w:t>Masoud</w:t>
      </w:r>
      <w:proofErr w:type="spellEnd"/>
      <w:r>
        <w:t xml:space="preserve"> </w:t>
      </w:r>
      <w:proofErr w:type="spellStart"/>
      <w:r>
        <w:t>Khandehroo</w:t>
      </w:r>
      <w:proofErr w:type="spellEnd"/>
      <w:r>
        <w:br/>
        <w:t>Cost Effectiveness and Resource Allocation</w:t>
      </w:r>
    </w:p>
    <w:p w:rsidR="00577AC9" w:rsidRDefault="00577AC9" w:rsidP="00577AC9">
      <w:pPr>
        <w:bidi w:val="0"/>
      </w:pPr>
    </w:p>
    <w:p w:rsidR="00577AC9" w:rsidRDefault="00577AC9" w:rsidP="00577AC9">
      <w:pPr>
        <w:bidi w:val="0"/>
      </w:pPr>
      <w:r>
        <w:t>Additional file:</w:t>
      </w:r>
    </w:p>
    <w:p w:rsidR="00577AC9" w:rsidRDefault="00577AC9" w:rsidP="00577AC9">
      <w:pPr>
        <w:bidi w:val="0"/>
      </w:pPr>
      <w:r>
        <w:t>Normality tes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1"/>
        <w:gridCol w:w="2576"/>
        <w:gridCol w:w="2689"/>
        <w:gridCol w:w="2550"/>
      </w:tblGrid>
      <w:tr w:rsidR="00FF3E98" w:rsidTr="00FA5267">
        <w:tc>
          <w:tcPr>
            <w:tcW w:w="1201" w:type="dxa"/>
          </w:tcPr>
          <w:p w:rsidR="00577AC9" w:rsidRDefault="00577AC9" w:rsidP="00577AC9">
            <w:pPr>
              <w:bidi w:val="0"/>
            </w:pPr>
          </w:p>
        </w:tc>
        <w:tc>
          <w:tcPr>
            <w:tcW w:w="2576" w:type="dxa"/>
          </w:tcPr>
          <w:p w:rsidR="00577AC9" w:rsidRDefault="00577AC9" w:rsidP="00577AC9">
            <w:pPr>
              <w:bidi w:val="0"/>
            </w:pPr>
            <w:r>
              <w:t>HRP</w:t>
            </w:r>
          </w:p>
        </w:tc>
        <w:tc>
          <w:tcPr>
            <w:tcW w:w="2689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>
              <w:t>AIC</w:t>
            </w:r>
          </w:p>
        </w:tc>
        <w:tc>
          <w:tcPr>
            <w:tcW w:w="2550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>
              <w:t>IEPC</w:t>
            </w:r>
          </w:p>
        </w:tc>
      </w:tr>
      <w:tr w:rsidR="00FF3E98" w:rsidTr="00FA5267">
        <w:tc>
          <w:tcPr>
            <w:tcW w:w="1201" w:type="dxa"/>
          </w:tcPr>
          <w:p w:rsidR="00577AC9" w:rsidRPr="004D7B45" w:rsidRDefault="004D7B45" w:rsidP="004D7B45">
            <w:pPr>
              <w:bidi w:val="0"/>
              <w:rPr>
                <w:noProof/>
                <w:sz w:val="16"/>
                <w:szCs w:val="16"/>
              </w:rPr>
            </w:pPr>
            <w:r>
              <w:rPr>
                <w:noProof/>
              </w:rPr>
              <w:t>q</w:t>
            </w:r>
            <w:r w:rsidRPr="004D7B45">
              <w:rPr>
                <w:noProof/>
              </w:rPr>
              <w:t>q</w:t>
            </w:r>
            <w:r>
              <w:rPr>
                <w:noProof/>
              </w:rPr>
              <w:t xml:space="preserve"> </w:t>
            </w:r>
            <w:r w:rsidRPr="004D7B45">
              <w:rPr>
                <w:noProof/>
              </w:rPr>
              <w:t>plot</w:t>
            </w:r>
          </w:p>
        </w:tc>
        <w:tc>
          <w:tcPr>
            <w:tcW w:w="2576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>
              <w:rPr>
                <w:noProof/>
              </w:rPr>
              <w:drawing>
                <wp:inline distT="0" distB="0" distL="0" distR="0" wp14:anchorId="7A1AA30F" wp14:editId="6AEE7513">
                  <wp:extent cx="1752600" cy="1735383"/>
                  <wp:effectExtent l="0" t="0" r="0" b="0"/>
                  <wp:docPr id="1" name="Picture 1" descr="D:\طرح تحقیقاتی\پایان نامه\موشتن مقاله\مقاله دوم\HRP\qqplo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طرح تحقیقاتی\پایان نامه\موشتن مقاله\مقاله دوم\HRP\qqplo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3271" cy="17657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9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 w:rsidRPr="00577AC9">
              <w:rPr>
                <w:noProof/>
              </w:rPr>
              <w:drawing>
                <wp:inline distT="0" distB="0" distL="0" distR="0" wp14:anchorId="590E5934" wp14:editId="1681111C">
                  <wp:extent cx="1837538" cy="1771650"/>
                  <wp:effectExtent l="0" t="0" r="0" b="0"/>
                  <wp:docPr id="4" name="Picture 4" descr="D:\طرح تحقیقاتی\پایان نامه\موشتن مقاله\مقاله دوم\depvar2\qqplo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طرح تحقیقاتی\پایان نامه\موشتن مقاله\مقاله دوم\depvar2\qqplo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8352" cy="181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0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 w:rsidRPr="00577AC9">
              <w:rPr>
                <w:noProof/>
              </w:rPr>
              <w:drawing>
                <wp:inline distT="0" distB="0" distL="0" distR="0" wp14:anchorId="707A2441" wp14:editId="18CDBD96">
                  <wp:extent cx="1724406" cy="1771650"/>
                  <wp:effectExtent l="0" t="0" r="9525" b="0"/>
                  <wp:docPr id="7" name="Picture 7" descr="D:\طرح تحقیقاتی\پایان نامه\موشتن مقاله\مقاله دوم\depvar1\qqplo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طرح تحقیقاتی\پایان نامه\موشتن مقاله\مقاله دوم\depvar1\qqplo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5343" cy="1782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3E98" w:rsidTr="00FA5267">
        <w:tc>
          <w:tcPr>
            <w:tcW w:w="1201" w:type="dxa"/>
          </w:tcPr>
          <w:p w:rsidR="00577AC9" w:rsidRPr="00577AC9" w:rsidRDefault="004D7B45" w:rsidP="00577AC9">
            <w:pPr>
              <w:bidi w:val="0"/>
              <w:rPr>
                <w:noProof/>
              </w:rPr>
            </w:pPr>
            <w:r>
              <w:rPr>
                <w:noProof/>
              </w:rPr>
              <w:t>Histograms</w:t>
            </w:r>
          </w:p>
        </w:tc>
        <w:tc>
          <w:tcPr>
            <w:tcW w:w="2576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 w:rsidRPr="00577AC9">
              <w:rPr>
                <w:noProof/>
              </w:rPr>
              <w:drawing>
                <wp:inline distT="0" distB="0" distL="0" distR="0" wp14:anchorId="27EEF398" wp14:editId="1503C85E">
                  <wp:extent cx="1743075" cy="1710311"/>
                  <wp:effectExtent l="0" t="0" r="0" b="4445"/>
                  <wp:docPr id="2" name="Picture 2" descr="D:\طرح تحقیقاتی\پایان نامه\موشتن مقاله\مقاله دوم\HRP\histogeram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طرح تحقیقاتی\پایان نامه\موشتن مقاله\مقاله دوم\HRP\histogeram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801" cy="17434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9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 w:rsidRPr="00577AC9">
              <w:rPr>
                <w:noProof/>
              </w:rPr>
              <w:drawing>
                <wp:inline distT="0" distB="0" distL="0" distR="0" wp14:anchorId="4D2A6FD3" wp14:editId="7010DBE6">
                  <wp:extent cx="1452487" cy="1438275"/>
                  <wp:effectExtent l="0" t="0" r="0" b="0"/>
                  <wp:docPr id="5" name="Picture 5" descr="D:\طرح تحقیقاتی\پایان نامه\موشتن مقاله\مقاله دوم\depvar2\histo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طرح تحقیقاتی\پایان نامه\موشتن مقاله\مقاله دوم\depvar2\histo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9014" cy="145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0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 w:rsidRPr="00577AC9">
              <w:rPr>
                <w:noProof/>
              </w:rPr>
              <w:drawing>
                <wp:inline distT="0" distB="0" distL="0" distR="0" wp14:anchorId="51D0F61F" wp14:editId="587EEEEF">
                  <wp:extent cx="1564396" cy="1543050"/>
                  <wp:effectExtent l="0" t="0" r="0" b="0"/>
                  <wp:docPr id="8" name="Picture 8" descr="D:\طرح تحقیقاتی\پایان نامه\موشتن مقاله\مقاله دوم\depvar1\histogeram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طرح تحقیقاتی\پایان نامه\موشتن مقاله\مقاله دوم\depvar1\histogeram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5560" cy="1554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3E98" w:rsidTr="00FA5267">
        <w:tc>
          <w:tcPr>
            <w:tcW w:w="1201" w:type="dxa"/>
          </w:tcPr>
          <w:p w:rsidR="00577AC9" w:rsidRPr="00577AC9" w:rsidRDefault="004D7B45" w:rsidP="00577AC9">
            <w:pPr>
              <w:bidi w:val="0"/>
              <w:rPr>
                <w:noProof/>
              </w:rPr>
            </w:pPr>
            <w:r>
              <w:rPr>
                <w:noProof/>
              </w:rPr>
              <w:t>Residuals over time (OLS)</w:t>
            </w:r>
          </w:p>
        </w:tc>
        <w:tc>
          <w:tcPr>
            <w:tcW w:w="2576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 w:rsidRPr="00577AC9">
              <w:rPr>
                <w:noProof/>
              </w:rPr>
              <w:drawing>
                <wp:inline distT="0" distB="0" distL="0" distR="0" wp14:anchorId="18A12157" wp14:editId="7888CA43">
                  <wp:extent cx="1618615" cy="1438275"/>
                  <wp:effectExtent l="0" t="0" r="635" b="9525"/>
                  <wp:docPr id="3" name="Picture 3" descr="D:\طرح تحقیقاتی\پایان نامه\موشتن مقاله\مقاله دوم\HRP\residuals over tim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طرح تحقیقاتی\پایان نامه\موشتن مقاله\مقاله دوم\HRP\residuals over tim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9024" cy="14475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9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 w:rsidRPr="00577AC9">
              <w:rPr>
                <w:noProof/>
              </w:rPr>
              <w:drawing>
                <wp:inline distT="0" distB="0" distL="0" distR="0" wp14:anchorId="32C46D5E" wp14:editId="34A480E5">
                  <wp:extent cx="1387186" cy="1343025"/>
                  <wp:effectExtent l="0" t="0" r="3810" b="0"/>
                  <wp:docPr id="6" name="Picture 6" descr="D:\طرح تحقیقاتی\پایان نامه\موشتن مقاله\مقاله دوم\depvar2\residual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طرح تحقیقاتی\پایان نامه\موشتن مقاله\مقاله دوم\depvar2\residual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6165" cy="13517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0" w:type="dxa"/>
          </w:tcPr>
          <w:p w:rsidR="00577AC9" w:rsidRDefault="00577AC9" w:rsidP="00577AC9">
            <w:pPr>
              <w:bidi w:val="0"/>
              <w:rPr>
                <w:rFonts w:hint="cs"/>
              </w:rPr>
            </w:pPr>
            <w:r w:rsidRPr="00577AC9">
              <w:rPr>
                <w:noProof/>
              </w:rPr>
              <w:drawing>
                <wp:inline distT="0" distB="0" distL="0" distR="0" wp14:anchorId="25F1B18D" wp14:editId="44353854">
                  <wp:extent cx="1574800" cy="1504950"/>
                  <wp:effectExtent l="0" t="0" r="6350" b="0"/>
                  <wp:docPr id="9" name="Picture 9" descr="D:\طرح تحقیقاتی\پایان نامه\موشتن مقاله\مقاله دوم\depvar1\residuals over tim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طرح تحقیقاتی\پایان نامه\موشتن مقاله\مقاله دوم\depvar1\residuals over tim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595707" cy="1524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7B45" w:rsidTr="00FA5267">
        <w:tc>
          <w:tcPr>
            <w:tcW w:w="1201" w:type="dxa"/>
          </w:tcPr>
          <w:p w:rsidR="004D7B45" w:rsidRDefault="004D7B45" w:rsidP="00577AC9">
            <w:pPr>
              <w:bidi w:val="0"/>
              <w:rPr>
                <w:noProof/>
              </w:rPr>
            </w:pPr>
            <w:r>
              <w:t>One-sample Kolmogorov-Smirnov test</w:t>
            </w:r>
          </w:p>
        </w:tc>
        <w:tc>
          <w:tcPr>
            <w:tcW w:w="2576" w:type="dxa"/>
          </w:tcPr>
          <w:p w:rsidR="004D7B45" w:rsidRPr="00577AC9" w:rsidRDefault="009E3E4B" w:rsidP="009E3E4B">
            <w:pPr>
              <w:bidi w:val="0"/>
              <w:rPr>
                <w:noProof/>
              </w:rPr>
            </w:pPr>
            <w:r>
              <w:t>P&lt;001</w:t>
            </w:r>
          </w:p>
        </w:tc>
        <w:tc>
          <w:tcPr>
            <w:tcW w:w="2689" w:type="dxa"/>
          </w:tcPr>
          <w:p w:rsidR="004D7B45" w:rsidRPr="00577AC9" w:rsidRDefault="009E3E4B" w:rsidP="00577AC9">
            <w:pPr>
              <w:bidi w:val="0"/>
              <w:rPr>
                <w:noProof/>
              </w:rPr>
            </w:pPr>
            <w:r>
              <w:t>P&lt;001</w:t>
            </w:r>
          </w:p>
        </w:tc>
        <w:tc>
          <w:tcPr>
            <w:tcW w:w="2550" w:type="dxa"/>
          </w:tcPr>
          <w:p w:rsidR="004D7B45" w:rsidRPr="00577AC9" w:rsidRDefault="009E3E4B" w:rsidP="00577AC9">
            <w:pPr>
              <w:bidi w:val="0"/>
              <w:rPr>
                <w:noProof/>
              </w:rPr>
            </w:pPr>
            <w:r>
              <w:t>P&lt;001</w:t>
            </w:r>
          </w:p>
        </w:tc>
      </w:tr>
      <w:tr w:rsidR="001745FD" w:rsidTr="00FA5267">
        <w:tc>
          <w:tcPr>
            <w:tcW w:w="1201" w:type="dxa"/>
          </w:tcPr>
          <w:p w:rsidR="001745FD" w:rsidRDefault="001745FD" w:rsidP="00577AC9">
            <w:pPr>
              <w:bidi w:val="0"/>
            </w:pPr>
            <w:r>
              <w:t>Durbin-Watson statistic</w:t>
            </w:r>
            <w:r w:rsidR="000339A2">
              <w:t xml:space="preserve"> </w:t>
            </w:r>
          </w:p>
        </w:tc>
        <w:tc>
          <w:tcPr>
            <w:tcW w:w="2576" w:type="dxa"/>
          </w:tcPr>
          <w:p w:rsidR="001745FD" w:rsidRDefault="000339A2" w:rsidP="00577AC9">
            <w:pPr>
              <w:bidi w:val="0"/>
            </w:pPr>
            <w:r>
              <w:t>original</w:t>
            </w:r>
            <w:r>
              <w:t>: 1.643</w:t>
            </w:r>
          </w:p>
          <w:p w:rsidR="000339A2" w:rsidRDefault="000339A2" w:rsidP="000339A2">
            <w:pPr>
              <w:bidi w:val="0"/>
            </w:pPr>
            <w:r>
              <w:t>transformed</w:t>
            </w:r>
            <w:r>
              <w:t>: 1.903</w:t>
            </w:r>
          </w:p>
        </w:tc>
        <w:tc>
          <w:tcPr>
            <w:tcW w:w="2689" w:type="dxa"/>
          </w:tcPr>
          <w:p w:rsidR="001745FD" w:rsidRDefault="000339A2" w:rsidP="00577AC9">
            <w:pPr>
              <w:bidi w:val="0"/>
            </w:pPr>
            <w:r>
              <w:t>original</w:t>
            </w:r>
            <w:r>
              <w:t>: 0.8844</w:t>
            </w:r>
          </w:p>
          <w:p w:rsidR="000339A2" w:rsidRDefault="000339A2" w:rsidP="000339A2">
            <w:pPr>
              <w:bidi w:val="0"/>
            </w:pPr>
            <w:r>
              <w:t>transformed</w:t>
            </w:r>
            <w:r>
              <w:t>: 1.972</w:t>
            </w:r>
          </w:p>
        </w:tc>
        <w:tc>
          <w:tcPr>
            <w:tcW w:w="2550" w:type="dxa"/>
          </w:tcPr>
          <w:p w:rsidR="001745FD" w:rsidRDefault="000339A2" w:rsidP="00577AC9">
            <w:pPr>
              <w:bidi w:val="0"/>
            </w:pPr>
            <w:r>
              <w:t>original</w:t>
            </w:r>
            <w:r w:rsidR="009E3E4B">
              <w:t>: 1.407</w:t>
            </w:r>
          </w:p>
          <w:p w:rsidR="009E3E4B" w:rsidRDefault="000339A2" w:rsidP="009E3E4B">
            <w:pPr>
              <w:bidi w:val="0"/>
            </w:pPr>
            <w:r>
              <w:t>transformed</w:t>
            </w:r>
            <w:r w:rsidR="009E3E4B">
              <w:t>: 1.969</w:t>
            </w:r>
          </w:p>
        </w:tc>
      </w:tr>
      <w:tr w:rsidR="009E3E4B" w:rsidTr="00FA5267">
        <w:tc>
          <w:tcPr>
            <w:tcW w:w="1201" w:type="dxa"/>
          </w:tcPr>
          <w:p w:rsidR="009E3E4B" w:rsidRDefault="009E3E4B" w:rsidP="00577AC9">
            <w:pPr>
              <w:bidi w:val="0"/>
            </w:pPr>
            <w:r>
              <w:t>F-statistic</w:t>
            </w:r>
          </w:p>
        </w:tc>
        <w:tc>
          <w:tcPr>
            <w:tcW w:w="2576" w:type="dxa"/>
          </w:tcPr>
          <w:p w:rsidR="009E3E4B" w:rsidRDefault="009E3E4B" w:rsidP="00577AC9">
            <w:pPr>
              <w:bidi w:val="0"/>
            </w:pPr>
            <w:r>
              <w:t xml:space="preserve">68.63 on </w:t>
            </w:r>
            <w:r>
              <w:t xml:space="preserve">3 and 80 DF,  p-value: &lt; </w:t>
            </w:r>
            <w:r w:rsidR="00004990">
              <w:t>0.</w:t>
            </w:r>
            <w:r>
              <w:t>001</w:t>
            </w:r>
          </w:p>
        </w:tc>
        <w:tc>
          <w:tcPr>
            <w:tcW w:w="2689" w:type="dxa"/>
          </w:tcPr>
          <w:p w:rsidR="009E3E4B" w:rsidRDefault="009E3E4B" w:rsidP="00577AC9">
            <w:pPr>
              <w:bidi w:val="0"/>
            </w:pPr>
            <w:r>
              <w:t xml:space="preserve">239.4 on </w:t>
            </w:r>
            <w:r>
              <w:t xml:space="preserve">3 and 80 DF,  p-value: &lt; </w:t>
            </w:r>
            <w:r w:rsidR="00004990">
              <w:t>0.</w:t>
            </w:r>
            <w:r>
              <w:t>001</w:t>
            </w:r>
          </w:p>
        </w:tc>
        <w:tc>
          <w:tcPr>
            <w:tcW w:w="2550" w:type="dxa"/>
          </w:tcPr>
          <w:p w:rsidR="009E3E4B" w:rsidRDefault="009E3E4B" w:rsidP="00577AC9">
            <w:pPr>
              <w:bidi w:val="0"/>
            </w:pPr>
            <w:r>
              <w:t xml:space="preserve">429.9 on </w:t>
            </w:r>
            <w:r>
              <w:t xml:space="preserve">3 and 80 DF,  p-value: &lt; </w:t>
            </w:r>
            <w:r w:rsidR="00004990">
              <w:t>0.</w:t>
            </w:r>
            <w:r>
              <w:t>001</w:t>
            </w:r>
          </w:p>
        </w:tc>
      </w:tr>
      <w:tr w:rsidR="000339A2" w:rsidTr="00FA5267">
        <w:tc>
          <w:tcPr>
            <w:tcW w:w="1201" w:type="dxa"/>
          </w:tcPr>
          <w:p w:rsidR="000339A2" w:rsidRDefault="000339A2" w:rsidP="00577AC9">
            <w:pPr>
              <w:bidi w:val="0"/>
            </w:pPr>
            <w:r>
              <w:lastRenderedPageBreak/>
              <w:t>ADF</w:t>
            </w:r>
          </w:p>
        </w:tc>
        <w:tc>
          <w:tcPr>
            <w:tcW w:w="2576" w:type="dxa"/>
          </w:tcPr>
          <w:p w:rsidR="000339A2" w:rsidRDefault="000339A2" w:rsidP="000339A2">
            <w:pPr>
              <w:bidi w:val="0"/>
            </w:pPr>
            <w:r>
              <w:t xml:space="preserve">Dickey-Fuller = -3.8624, </w:t>
            </w:r>
            <w:r w:rsidR="00004990">
              <w:t>Lag order = 4, p-value &lt;0.001</w:t>
            </w:r>
          </w:p>
          <w:p w:rsidR="000339A2" w:rsidRDefault="000339A2" w:rsidP="00577AC9">
            <w:pPr>
              <w:bidi w:val="0"/>
            </w:pPr>
          </w:p>
        </w:tc>
        <w:tc>
          <w:tcPr>
            <w:tcW w:w="2689" w:type="dxa"/>
          </w:tcPr>
          <w:p w:rsidR="000339A2" w:rsidRDefault="00004990" w:rsidP="00577AC9">
            <w:pPr>
              <w:bidi w:val="0"/>
            </w:pPr>
            <w:r w:rsidRPr="00004990">
              <w:t>Dickey-Fuller = -2.0669,</w:t>
            </w:r>
            <w:r>
              <w:t xml:space="preserve"> Lag order = 4, p-value = 0.548</w:t>
            </w:r>
          </w:p>
        </w:tc>
        <w:tc>
          <w:tcPr>
            <w:tcW w:w="2550" w:type="dxa"/>
          </w:tcPr>
          <w:p w:rsidR="00004990" w:rsidRDefault="00004990" w:rsidP="00004990">
            <w:pPr>
              <w:bidi w:val="0"/>
            </w:pPr>
            <w:r>
              <w:t>Dickey-Fuller = -3.8661,</w:t>
            </w:r>
            <w:r>
              <w:t xml:space="preserve"> Lag order = 4, p-value &lt; 0.001</w:t>
            </w:r>
          </w:p>
          <w:p w:rsidR="000339A2" w:rsidRDefault="000339A2" w:rsidP="00577AC9">
            <w:pPr>
              <w:bidi w:val="0"/>
            </w:pPr>
          </w:p>
        </w:tc>
      </w:tr>
    </w:tbl>
    <w:p w:rsidR="004D7B45" w:rsidRDefault="004D7B45" w:rsidP="004D7B45">
      <w:pPr>
        <w:bidi w:val="0"/>
      </w:pPr>
    </w:p>
    <w:p w:rsidR="00FF3E98" w:rsidRDefault="00FA5267" w:rsidP="00FF3E98">
      <w:pPr>
        <w:bidi w:val="0"/>
      </w:pPr>
      <w:r>
        <w:t>Engel and Granger co-integration approach</w:t>
      </w:r>
    </w:p>
    <w:p w:rsidR="00FA5267" w:rsidRDefault="00FA5267" w:rsidP="00FA5267">
      <w:pPr>
        <w:bidi w:val="0"/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FA5267" w:rsidRPr="00FA5267" w:rsidTr="007C70C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 xml:space="preserve">Null Hypothesis: 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HRP</w:t>
            </w: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 xml:space="preserve"> has a unit roo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Exogenous: Consta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 xml:space="preserve">Lag Length: 0 (Automatic - based on SIC, </w:t>
            </w:r>
            <w:proofErr w:type="spellStart"/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maxlag</w:t>
            </w:r>
            <w:proofErr w:type="spellEnd"/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=11)</w:t>
            </w:r>
          </w:p>
        </w:tc>
      </w:tr>
      <w:tr w:rsidR="00FA5267" w:rsidRPr="00FA5267" w:rsidTr="007C70C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  Prob.*</w:t>
            </w:r>
          </w:p>
        </w:tc>
      </w:tr>
      <w:tr w:rsidR="00FA5267" w:rsidRPr="00FA5267" w:rsidTr="007C70C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-8.0368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 0.0000</w:t>
            </w:r>
          </w:p>
        </w:tc>
      </w:tr>
      <w:tr w:rsidR="00FA5267" w:rsidRPr="00FA5267" w:rsidTr="007C70C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-3.5112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-2.8967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-2.5856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*MacKinnon (1996) one-sided p-values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</w:tbl>
    <w:p w:rsidR="00FA5267" w:rsidRDefault="00FA5267" w:rsidP="00FA5267">
      <w:pPr>
        <w:bidi w:val="0"/>
      </w:pPr>
    </w:p>
    <w:p w:rsidR="00FA5267" w:rsidRDefault="00FA5267" w:rsidP="00FA5267">
      <w:pPr>
        <w:bidi w:val="0"/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FA5267" w:rsidRPr="00FA5267" w:rsidTr="007C70C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 xml:space="preserve">Null Hypothesis: 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AIC</w:t>
            </w: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 xml:space="preserve"> has a unit roo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Exogenous: Consta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 xml:space="preserve">Lag Length: 0 (Automatic - based on SIC, </w:t>
            </w:r>
            <w:proofErr w:type="spellStart"/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maxlag</w:t>
            </w:r>
            <w:proofErr w:type="spellEnd"/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=11)</w:t>
            </w:r>
          </w:p>
        </w:tc>
      </w:tr>
      <w:tr w:rsidR="00FA5267" w:rsidRPr="00FA5267" w:rsidTr="007C70C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  Prob.*</w:t>
            </w:r>
          </w:p>
        </w:tc>
      </w:tr>
      <w:tr w:rsidR="00FA5267" w:rsidRPr="00FA5267" w:rsidTr="007C70C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-4.4813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 0.0005</w:t>
            </w:r>
          </w:p>
        </w:tc>
      </w:tr>
      <w:tr w:rsidR="00FA5267" w:rsidRPr="00FA5267" w:rsidTr="007C70C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-3.5112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-2.8967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-2.5856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FA5267" w:rsidRPr="00FA5267" w:rsidTr="007C70CA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  <w:r w:rsidRPr="00FA5267"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  <w:t>*MacKinnon (1996) one-sided p-values.</w:t>
            </w:r>
          </w:p>
          <w:p w:rsid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  <w:p w:rsid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  <w:p w:rsid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  <w:p w:rsid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  <w:tbl>
            <w:tblPr>
              <w:tblW w:w="0" w:type="auto"/>
              <w:tblInd w:w="3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17"/>
              <w:gridCol w:w="1103"/>
              <w:gridCol w:w="1207"/>
              <w:gridCol w:w="1208"/>
              <w:gridCol w:w="997"/>
            </w:tblGrid>
            <w:tr w:rsidR="00FA5267" w:rsidRPr="00FA5267" w:rsidTr="007C70CA">
              <w:trPr>
                <w:trHeight w:val="225"/>
              </w:trPr>
              <w:tc>
                <w:tcPr>
                  <w:tcW w:w="553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 xml:space="preserve">Null Hypothesis: </w:t>
                  </w:r>
                  <w:r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IEPC</w:t>
                  </w:r>
                  <w:bookmarkStart w:id="0" w:name="_GoBack"/>
                  <w:bookmarkEnd w:id="0"/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 xml:space="preserve"> has a unit root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432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Exogenous: Constant</w:t>
                  </w: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6532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 xml:space="preserve">Lag Length: 0 (Automatic - based on SIC, </w:t>
                  </w:r>
                  <w:proofErr w:type="spellStart"/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maxlag</w:t>
                  </w:r>
                  <w:proofErr w:type="spellEnd"/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=11)</w:t>
                  </w:r>
                </w:p>
              </w:tc>
            </w:tr>
            <w:tr w:rsidR="00FA5267" w:rsidRPr="00FA5267" w:rsidTr="007C70CA">
              <w:trPr>
                <w:trHeight w:hRule="exact" w:val="90"/>
              </w:trPr>
              <w:tc>
                <w:tcPr>
                  <w:tcW w:w="201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hRule="exact" w:val="135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t-Statistic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  Prob.*</w:t>
                  </w:r>
                </w:p>
              </w:tc>
            </w:tr>
            <w:tr w:rsidR="00FA5267" w:rsidRPr="00FA5267" w:rsidTr="007C70CA">
              <w:trPr>
                <w:trHeight w:hRule="exact" w:val="90"/>
              </w:trPr>
              <w:tc>
                <w:tcPr>
                  <w:tcW w:w="201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hRule="exact" w:val="135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4327" w:type="dxa"/>
                  <w:gridSpan w:val="3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Augmented Dickey-Fuller test statistic</w:t>
                  </w: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-6.604178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 0.0000</w:t>
                  </w: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Test critical values:</w:t>
                  </w: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1% level</w:t>
                  </w: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-3.511262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5% level</w:t>
                  </w: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-2.896779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10% level</w:t>
                  </w: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-2.585626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hRule="exact" w:val="90"/>
              </w:trPr>
              <w:tc>
                <w:tcPr>
                  <w:tcW w:w="201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double" w:sz="6" w:space="2" w:color="auto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hRule="exact" w:val="135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553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  <w:r w:rsidRPr="00FA5267"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  <w:t>*MacKinnon (1996) one-sided p-values.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  <w:tr w:rsidR="00FA5267" w:rsidRPr="00FA5267" w:rsidTr="007C70CA">
              <w:trPr>
                <w:trHeight w:val="225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FA5267" w:rsidRPr="00FA5267" w:rsidRDefault="00FA5267" w:rsidP="00FA5267">
                  <w:pPr>
                    <w:framePr w:hSpace="180" w:wrap="around" w:vAnchor="text" w:hAnchor="text" w:y="1"/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suppressOverlap/>
                    <w:jc w:val="center"/>
                    <w:rPr>
                      <w:rFonts w:ascii="Arial" w:eastAsia="Calibri" w:hAnsi="Arial" w:cs="Arial"/>
                      <w:color w:val="000000"/>
                      <w:sz w:val="18"/>
                      <w:szCs w:val="18"/>
                      <w:lang w:bidi="ar-SA"/>
                    </w:rPr>
                  </w:pPr>
                </w:p>
              </w:tc>
            </w:tr>
          </w:tbl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  <w:p w:rsidR="00FA5267" w:rsidRPr="00FA5267" w:rsidRDefault="00FA5267" w:rsidP="00FA52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  <w:p w:rsidR="00FA5267" w:rsidRPr="00FA5267" w:rsidRDefault="00FA5267" w:rsidP="00FA52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267" w:rsidRPr="00FA5267" w:rsidRDefault="00FA5267" w:rsidP="00FA526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</w:tbl>
    <w:p w:rsidR="00FA5267" w:rsidRDefault="00FA5267" w:rsidP="00FA5267">
      <w:pPr>
        <w:bidi w:val="0"/>
      </w:pPr>
    </w:p>
    <w:sectPr w:rsidR="00FA5267" w:rsidSect="00211F2D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AC9"/>
    <w:rsid w:val="0000080C"/>
    <w:rsid w:val="00004990"/>
    <w:rsid w:val="00007E3C"/>
    <w:rsid w:val="0001135D"/>
    <w:rsid w:val="00012650"/>
    <w:rsid w:val="0001356C"/>
    <w:rsid w:val="00014188"/>
    <w:rsid w:val="000167AD"/>
    <w:rsid w:val="0002289B"/>
    <w:rsid w:val="00023D56"/>
    <w:rsid w:val="00024553"/>
    <w:rsid w:val="00024D02"/>
    <w:rsid w:val="00030028"/>
    <w:rsid w:val="0003234C"/>
    <w:rsid w:val="000339A2"/>
    <w:rsid w:val="000422A8"/>
    <w:rsid w:val="00042A6E"/>
    <w:rsid w:val="0004395E"/>
    <w:rsid w:val="0004709D"/>
    <w:rsid w:val="00047FA0"/>
    <w:rsid w:val="000503C2"/>
    <w:rsid w:val="00050755"/>
    <w:rsid w:val="0005225C"/>
    <w:rsid w:val="00052EF1"/>
    <w:rsid w:val="00060646"/>
    <w:rsid w:val="000614F3"/>
    <w:rsid w:val="000618AD"/>
    <w:rsid w:val="00061DD1"/>
    <w:rsid w:val="00062D81"/>
    <w:rsid w:val="00063664"/>
    <w:rsid w:val="00063835"/>
    <w:rsid w:val="000660D1"/>
    <w:rsid w:val="00067090"/>
    <w:rsid w:val="00067DD0"/>
    <w:rsid w:val="000709CB"/>
    <w:rsid w:val="00075C98"/>
    <w:rsid w:val="00075F67"/>
    <w:rsid w:val="00080AE6"/>
    <w:rsid w:val="00084C99"/>
    <w:rsid w:val="00092430"/>
    <w:rsid w:val="000941B5"/>
    <w:rsid w:val="0009463F"/>
    <w:rsid w:val="00095317"/>
    <w:rsid w:val="000A3323"/>
    <w:rsid w:val="000A3FA2"/>
    <w:rsid w:val="000A5C7F"/>
    <w:rsid w:val="000A7608"/>
    <w:rsid w:val="000A77C0"/>
    <w:rsid w:val="000B3DB0"/>
    <w:rsid w:val="000B574C"/>
    <w:rsid w:val="000B6552"/>
    <w:rsid w:val="000C1971"/>
    <w:rsid w:val="000C29F9"/>
    <w:rsid w:val="000C6FD3"/>
    <w:rsid w:val="000D2995"/>
    <w:rsid w:val="000D7F27"/>
    <w:rsid w:val="000E082A"/>
    <w:rsid w:val="000E090C"/>
    <w:rsid w:val="000E2F35"/>
    <w:rsid w:val="000E6559"/>
    <w:rsid w:val="000F08A0"/>
    <w:rsid w:val="000F3231"/>
    <w:rsid w:val="000F32C6"/>
    <w:rsid w:val="000F3499"/>
    <w:rsid w:val="000F3DF1"/>
    <w:rsid w:val="000F4250"/>
    <w:rsid w:val="000F5931"/>
    <w:rsid w:val="00100B57"/>
    <w:rsid w:val="00101055"/>
    <w:rsid w:val="001018A3"/>
    <w:rsid w:val="0010624C"/>
    <w:rsid w:val="00107F73"/>
    <w:rsid w:val="001128D7"/>
    <w:rsid w:val="00116A48"/>
    <w:rsid w:val="001205C5"/>
    <w:rsid w:val="0012256C"/>
    <w:rsid w:val="001246D1"/>
    <w:rsid w:val="001246FD"/>
    <w:rsid w:val="00124DA9"/>
    <w:rsid w:val="0012564D"/>
    <w:rsid w:val="00127245"/>
    <w:rsid w:val="00127FB1"/>
    <w:rsid w:val="00133137"/>
    <w:rsid w:val="00134612"/>
    <w:rsid w:val="001402C2"/>
    <w:rsid w:val="00145383"/>
    <w:rsid w:val="00145BDC"/>
    <w:rsid w:val="001620F0"/>
    <w:rsid w:val="00165047"/>
    <w:rsid w:val="00166AD1"/>
    <w:rsid w:val="001745FD"/>
    <w:rsid w:val="00176AB9"/>
    <w:rsid w:val="00177768"/>
    <w:rsid w:val="00181B90"/>
    <w:rsid w:val="00182666"/>
    <w:rsid w:val="00184498"/>
    <w:rsid w:val="00185721"/>
    <w:rsid w:val="001975A2"/>
    <w:rsid w:val="001A010F"/>
    <w:rsid w:val="001A13DA"/>
    <w:rsid w:val="001A1F34"/>
    <w:rsid w:val="001A2062"/>
    <w:rsid w:val="001A2CFD"/>
    <w:rsid w:val="001A34B6"/>
    <w:rsid w:val="001A6A5A"/>
    <w:rsid w:val="001A6AA1"/>
    <w:rsid w:val="001B1495"/>
    <w:rsid w:val="001B2A32"/>
    <w:rsid w:val="001B5EBC"/>
    <w:rsid w:val="001B6F68"/>
    <w:rsid w:val="001B79F8"/>
    <w:rsid w:val="001C0B2F"/>
    <w:rsid w:val="001C25BF"/>
    <w:rsid w:val="001D58C4"/>
    <w:rsid w:val="001D60F8"/>
    <w:rsid w:val="001D6CCA"/>
    <w:rsid w:val="001E1F4C"/>
    <w:rsid w:val="001F175A"/>
    <w:rsid w:val="001F1C55"/>
    <w:rsid w:val="001F3EC7"/>
    <w:rsid w:val="001F41B4"/>
    <w:rsid w:val="001F4BC1"/>
    <w:rsid w:val="001F7388"/>
    <w:rsid w:val="001F7BB8"/>
    <w:rsid w:val="0020107D"/>
    <w:rsid w:val="00201C06"/>
    <w:rsid w:val="002025AA"/>
    <w:rsid w:val="0020762D"/>
    <w:rsid w:val="00210C03"/>
    <w:rsid w:val="00211F2D"/>
    <w:rsid w:val="0021214B"/>
    <w:rsid w:val="00213B07"/>
    <w:rsid w:val="00214ABF"/>
    <w:rsid w:val="00214C51"/>
    <w:rsid w:val="00217787"/>
    <w:rsid w:val="002202AA"/>
    <w:rsid w:val="00222A08"/>
    <w:rsid w:val="00223B23"/>
    <w:rsid w:val="00232717"/>
    <w:rsid w:val="00232873"/>
    <w:rsid w:val="002349D4"/>
    <w:rsid w:val="002352DB"/>
    <w:rsid w:val="00240FE8"/>
    <w:rsid w:val="0024244A"/>
    <w:rsid w:val="00243110"/>
    <w:rsid w:val="0024557B"/>
    <w:rsid w:val="00245B78"/>
    <w:rsid w:val="00247190"/>
    <w:rsid w:val="00251803"/>
    <w:rsid w:val="00251E2B"/>
    <w:rsid w:val="00251EDB"/>
    <w:rsid w:val="00253BC1"/>
    <w:rsid w:val="00255DDC"/>
    <w:rsid w:val="0025638F"/>
    <w:rsid w:val="002566EF"/>
    <w:rsid w:val="00257A66"/>
    <w:rsid w:val="002642ED"/>
    <w:rsid w:val="00264C1E"/>
    <w:rsid w:val="0026537E"/>
    <w:rsid w:val="00265911"/>
    <w:rsid w:val="00266931"/>
    <w:rsid w:val="00267F88"/>
    <w:rsid w:val="00272125"/>
    <w:rsid w:val="00281AE6"/>
    <w:rsid w:val="00282459"/>
    <w:rsid w:val="002824E3"/>
    <w:rsid w:val="002851D3"/>
    <w:rsid w:val="002917E0"/>
    <w:rsid w:val="00294AB0"/>
    <w:rsid w:val="00294EF1"/>
    <w:rsid w:val="00296394"/>
    <w:rsid w:val="002A2613"/>
    <w:rsid w:val="002A26ED"/>
    <w:rsid w:val="002A30A6"/>
    <w:rsid w:val="002A41EE"/>
    <w:rsid w:val="002A4B54"/>
    <w:rsid w:val="002B113E"/>
    <w:rsid w:val="002B1584"/>
    <w:rsid w:val="002B3C28"/>
    <w:rsid w:val="002C1679"/>
    <w:rsid w:val="002C64AE"/>
    <w:rsid w:val="002C66A4"/>
    <w:rsid w:val="002D0A17"/>
    <w:rsid w:val="002D3FDD"/>
    <w:rsid w:val="002D5396"/>
    <w:rsid w:val="002D561B"/>
    <w:rsid w:val="002D618C"/>
    <w:rsid w:val="002D64C0"/>
    <w:rsid w:val="002E01F3"/>
    <w:rsid w:val="002E21F1"/>
    <w:rsid w:val="002E2BE8"/>
    <w:rsid w:val="002E5D3E"/>
    <w:rsid w:val="002F0234"/>
    <w:rsid w:val="002F2098"/>
    <w:rsid w:val="002F473E"/>
    <w:rsid w:val="002F6357"/>
    <w:rsid w:val="002F6D8C"/>
    <w:rsid w:val="00306F4B"/>
    <w:rsid w:val="00312437"/>
    <w:rsid w:val="003230EC"/>
    <w:rsid w:val="00327F1E"/>
    <w:rsid w:val="0033009A"/>
    <w:rsid w:val="003339BC"/>
    <w:rsid w:val="0033430D"/>
    <w:rsid w:val="003361E7"/>
    <w:rsid w:val="00337BD9"/>
    <w:rsid w:val="00346268"/>
    <w:rsid w:val="0034762C"/>
    <w:rsid w:val="00352091"/>
    <w:rsid w:val="00355975"/>
    <w:rsid w:val="00362D7F"/>
    <w:rsid w:val="003637FA"/>
    <w:rsid w:val="0036487E"/>
    <w:rsid w:val="0036668B"/>
    <w:rsid w:val="00366703"/>
    <w:rsid w:val="003807A3"/>
    <w:rsid w:val="00382091"/>
    <w:rsid w:val="0038338E"/>
    <w:rsid w:val="00393437"/>
    <w:rsid w:val="003935BA"/>
    <w:rsid w:val="003960D6"/>
    <w:rsid w:val="00397385"/>
    <w:rsid w:val="003A00D1"/>
    <w:rsid w:val="003A2565"/>
    <w:rsid w:val="003A3627"/>
    <w:rsid w:val="003A3A2E"/>
    <w:rsid w:val="003A4E57"/>
    <w:rsid w:val="003B0073"/>
    <w:rsid w:val="003B0B92"/>
    <w:rsid w:val="003B5B7D"/>
    <w:rsid w:val="003B6ADD"/>
    <w:rsid w:val="003B6FE1"/>
    <w:rsid w:val="003B7959"/>
    <w:rsid w:val="003C1A22"/>
    <w:rsid w:val="003C6E80"/>
    <w:rsid w:val="003C7613"/>
    <w:rsid w:val="003C7FF0"/>
    <w:rsid w:val="003D2D32"/>
    <w:rsid w:val="003D55B1"/>
    <w:rsid w:val="003D7665"/>
    <w:rsid w:val="003E1B8B"/>
    <w:rsid w:val="003E3DE1"/>
    <w:rsid w:val="003F00FF"/>
    <w:rsid w:val="003F47AA"/>
    <w:rsid w:val="003F4E9E"/>
    <w:rsid w:val="003F702D"/>
    <w:rsid w:val="003F71DB"/>
    <w:rsid w:val="004038DA"/>
    <w:rsid w:val="00405CD9"/>
    <w:rsid w:val="004060D3"/>
    <w:rsid w:val="00411664"/>
    <w:rsid w:val="0041424E"/>
    <w:rsid w:val="004149B2"/>
    <w:rsid w:val="0041681E"/>
    <w:rsid w:val="00420EFB"/>
    <w:rsid w:val="00426830"/>
    <w:rsid w:val="0043183A"/>
    <w:rsid w:val="004321B6"/>
    <w:rsid w:val="00433AB2"/>
    <w:rsid w:val="0043495D"/>
    <w:rsid w:val="00437531"/>
    <w:rsid w:val="00440B7F"/>
    <w:rsid w:val="0044131F"/>
    <w:rsid w:val="00444DD4"/>
    <w:rsid w:val="00445050"/>
    <w:rsid w:val="00447D40"/>
    <w:rsid w:val="00450378"/>
    <w:rsid w:val="00450EB4"/>
    <w:rsid w:val="0045217A"/>
    <w:rsid w:val="00454160"/>
    <w:rsid w:val="00456BCB"/>
    <w:rsid w:val="00457ED5"/>
    <w:rsid w:val="00465093"/>
    <w:rsid w:val="004650CF"/>
    <w:rsid w:val="00475A6C"/>
    <w:rsid w:val="0048005D"/>
    <w:rsid w:val="004801A9"/>
    <w:rsid w:val="004927DB"/>
    <w:rsid w:val="0049490C"/>
    <w:rsid w:val="004969C5"/>
    <w:rsid w:val="00496A14"/>
    <w:rsid w:val="004A0846"/>
    <w:rsid w:val="004A32C4"/>
    <w:rsid w:val="004A3AE3"/>
    <w:rsid w:val="004B21A8"/>
    <w:rsid w:val="004B347D"/>
    <w:rsid w:val="004B66D4"/>
    <w:rsid w:val="004C0E6A"/>
    <w:rsid w:val="004D7B45"/>
    <w:rsid w:val="004E2B77"/>
    <w:rsid w:val="004F0019"/>
    <w:rsid w:val="004F0032"/>
    <w:rsid w:val="004F35C4"/>
    <w:rsid w:val="004F4417"/>
    <w:rsid w:val="004F7231"/>
    <w:rsid w:val="004F75F7"/>
    <w:rsid w:val="00501DC0"/>
    <w:rsid w:val="00502FE5"/>
    <w:rsid w:val="0050398D"/>
    <w:rsid w:val="00504B80"/>
    <w:rsid w:val="00505572"/>
    <w:rsid w:val="00505BD6"/>
    <w:rsid w:val="005136F1"/>
    <w:rsid w:val="00513F39"/>
    <w:rsid w:val="00516D1E"/>
    <w:rsid w:val="005201D2"/>
    <w:rsid w:val="005203D2"/>
    <w:rsid w:val="00521081"/>
    <w:rsid w:val="005237DB"/>
    <w:rsid w:val="0052506B"/>
    <w:rsid w:val="0052544F"/>
    <w:rsid w:val="00525465"/>
    <w:rsid w:val="00525C1D"/>
    <w:rsid w:val="0053067D"/>
    <w:rsid w:val="00531EA1"/>
    <w:rsid w:val="0053213D"/>
    <w:rsid w:val="00535C94"/>
    <w:rsid w:val="005419E7"/>
    <w:rsid w:val="005428C1"/>
    <w:rsid w:val="00544306"/>
    <w:rsid w:val="005458EE"/>
    <w:rsid w:val="005520B0"/>
    <w:rsid w:val="00553C41"/>
    <w:rsid w:val="00553F34"/>
    <w:rsid w:val="00554676"/>
    <w:rsid w:val="00555F4F"/>
    <w:rsid w:val="00556BA8"/>
    <w:rsid w:val="005618E2"/>
    <w:rsid w:val="00562111"/>
    <w:rsid w:val="00564471"/>
    <w:rsid w:val="00564DB8"/>
    <w:rsid w:val="0056620E"/>
    <w:rsid w:val="00575325"/>
    <w:rsid w:val="0057587C"/>
    <w:rsid w:val="005778EB"/>
    <w:rsid w:val="00577AC9"/>
    <w:rsid w:val="00580F35"/>
    <w:rsid w:val="00582362"/>
    <w:rsid w:val="00582374"/>
    <w:rsid w:val="00582B13"/>
    <w:rsid w:val="00582C0C"/>
    <w:rsid w:val="00583107"/>
    <w:rsid w:val="005840F3"/>
    <w:rsid w:val="00584BE6"/>
    <w:rsid w:val="005860FB"/>
    <w:rsid w:val="00587D07"/>
    <w:rsid w:val="00591BA0"/>
    <w:rsid w:val="00593244"/>
    <w:rsid w:val="005947D7"/>
    <w:rsid w:val="00597375"/>
    <w:rsid w:val="005A3876"/>
    <w:rsid w:val="005B42D2"/>
    <w:rsid w:val="005B5683"/>
    <w:rsid w:val="005B79C3"/>
    <w:rsid w:val="005C1368"/>
    <w:rsid w:val="005C2FA9"/>
    <w:rsid w:val="005C32E1"/>
    <w:rsid w:val="005C43D4"/>
    <w:rsid w:val="005C6E0A"/>
    <w:rsid w:val="005D3BC4"/>
    <w:rsid w:val="005E0025"/>
    <w:rsid w:val="005E23FB"/>
    <w:rsid w:val="005E4579"/>
    <w:rsid w:val="005E57A2"/>
    <w:rsid w:val="005F05AC"/>
    <w:rsid w:val="005F5BB3"/>
    <w:rsid w:val="005F687A"/>
    <w:rsid w:val="00601908"/>
    <w:rsid w:val="006025D1"/>
    <w:rsid w:val="00602891"/>
    <w:rsid w:val="00603689"/>
    <w:rsid w:val="00607294"/>
    <w:rsid w:val="0062009C"/>
    <w:rsid w:val="00621C2E"/>
    <w:rsid w:val="00621C68"/>
    <w:rsid w:val="00621E5A"/>
    <w:rsid w:val="00621F42"/>
    <w:rsid w:val="006272F2"/>
    <w:rsid w:val="006326F0"/>
    <w:rsid w:val="00636B67"/>
    <w:rsid w:val="00642CE5"/>
    <w:rsid w:val="00644E19"/>
    <w:rsid w:val="006451AD"/>
    <w:rsid w:val="006523F8"/>
    <w:rsid w:val="00653CF9"/>
    <w:rsid w:val="00654A8F"/>
    <w:rsid w:val="006575AF"/>
    <w:rsid w:val="00661ABF"/>
    <w:rsid w:val="00661B8C"/>
    <w:rsid w:val="00663BA7"/>
    <w:rsid w:val="0066404C"/>
    <w:rsid w:val="006640BD"/>
    <w:rsid w:val="00664505"/>
    <w:rsid w:val="0066495E"/>
    <w:rsid w:val="0066519E"/>
    <w:rsid w:val="006719E6"/>
    <w:rsid w:val="00672C75"/>
    <w:rsid w:val="0067392B"/>
    <w:rsid w:val="00680322"/>
    <w:rsid w:val="00682802"/>
    <w:rsid w:val="00682EC6"/>
    <w:rsid w:val="00686E5D"/>
    <w:rsid w:val="006925B6"/>
    <w:rsid w:val="00697498"/>
    <w:rsid w:val="006A364E"/>
    <w:rsid w:val="006A3E88"/>
    <w:rsid w:val="006A5589"/>
    <w:rsid w:val="006A5AB8"/>
    <w:rsid w:val="006A6A2A"/>
    <w:rsid w:val="006A7B0D"/>
    <w:rsid w:val="006B10DF"/>
    <w:rsid w:val="006B5A9B"/>
    <w:rsid w:val="006C575D"/>
    <w:rsid w:val="006D360E"/>
    <w:rsid w:val="006D3C32"/>
    <w:rsid w:val="006D68BC"/>
    <w:rsid w:val="006E2E71"/>
    <w:rsid w:val="006E5724"/>
    <w:rsid w:val="006E5EFC"/>
    <w:rsid w:val="006F55A1"/>
    <w:rsid w:val="006F6412"/>
    <w:rsid w:val="006F7A46"/>
    <w:rsid w:val="00702711"/>
    <w:rsid w:val="007110AA"/>
    <w:rsid w:val="00711658"/>
    <w:rsid w:val="0071381B"/>
    <w:rsid w:val="00715151"/>
    <w:rsid w:val="00721A03"/>
    <w:rsid w:val="00723817"/>
    <w:rsid w:val="00723AAC"/>
    <w:rsid w:val="00724857"/>
    <w:rsid w:val="00736F5E"/>
    <w:rsid w:val="00736FEE"/>
    <w:rsid w:val="007419A5"/>
    <w:rsid w:val="007437D0"/>
    <w:rsid w:val="0074389F"/>
    <w:rsid w:val="007444AE"/>
    <w:rsid w:val="00744DA6"/>
    <w:rsid w:val="007510B9"/>
    <w:rsid w:val="00752311"/>
    <w:rsid w:val="007527C5"/>
    <w:rsid w:val="00752BE4"/>
    <w:rsid w:val="00752E69"/>
    <w:rsid w:val="007574D1"/>
    <w:rsid w:val="00761BA1"/>
    <w:rsid w:val="0076360A"/>
    <w:rsid w:val="007642BB"/>
    <w:rsid w:val="0076603C"/>
    <w:rsid w:val="007721A1"/>
    <w:rsid w:val="0077733B"/>
    <w:rsid w:val="007805DB"/>
    <w:rsid w:val="007844F3"/>
    <w:rsid w:val="00787644"/>
    <w:rsid w:val="007A2745"/>
    <w:rsid w:val="007A278A"/>
    <w:rsid w:val="007A51EC"/>
    <w:rsid w:val="007B25AC"/>
    <w:rsid w:val="007B2D99"/>
    <w:rsid w:val="007B2E33"/>
    <w:rsid w:val="007B3A09"/>
    <w:rsid w:val="007B5375"/>
    <w:rsid w:val="007B549D"/>
    <w:rsid w:val="007C0074"/>
    <w:rsid w:val="007C0123"/>
    <w:rsid w:val="007C181F"/>
    <w:rsid w:val="007C1852"/>
    <w:rsid w:val="007C18C0"/>
    <w:rsid w:val="007C5D46"/>
    <w:rsid w:val="007C771B"/>
    <w:rsid w:val="007D4D24"/>
    <w:rsid w:val="00800587"/>
    <w:rsid w:val="0080133D"/>
    <w:rsid w:val="00805F03"/>
    <w:rsid w:val="00806437"/>
    <w:rsid w:val="008065EC"/>
    <w:rsid w:val="00807B6B"/>
    <w:rsid w:val="00812694"/>
    <w:rsid w:val="008138C7"/>
    <w:rsid w:val="00816AC8"/>
    <w:rsid w:val="00821E11"/>
    <w:rsid w:val="00823934"/>
    <w:rsid w:val="00824939"/>
    <w:rsid w:val="00826CFC"/>
    <w:rsid w:val="0083566C"/>
    <w:rsid w:val="008373E8"/>
    <w:rsid w:val="00843062"/>
    <w:rsid w:val="008445C5"/>
    <w:rsid w:val="00844801"/>
    <w:rsid w:val="00850250"/>
    <w:rsid w:val="008525E9"/>
    <w:rsid w:val="00862A60"/>
    <w:rsid w:val="008653D4"/>
    <w:rsid w:val="00865C2D"/>
    <w:rsid w:val="00867C40"/>
    <w:rsid w:val="008734C4"/>
    <w:rsid w:val="008771EB"/>
    <w:rsid w:val="008775DD"/>
    <w:rsid w:val="00877D85"/>
    <w:rsid w:val="00880B71"/>
    <w:rsid w:val="0088168D"/>
    <w:rsid w:val="0088301F"/>
    <w:rsid w:val="008837E8"/>
    <w:rsid w:val="00884FA0"/>
    <w:rsid w:val="00886C1D"/>
    <w:rsid w:val="008905AC"/>
    <w:rsid w:val="008905F5"/>
    <w:rsid w:val="0089447C"/>
    <w:rsid w:val="00897473"/>
    <w:rsid w:val="008A6F9F"/>
    <w:rsid w:val="008B0A72"/>
    <w:rsid w:val="008B7174"/>
    <w:rsid w:val="008C29DB"/>
    <w:rsid w:val="008C3528"/>
    <w:rsid w:val="008C4217"/>
    <w:rsid w:val="008C6779"/>
    <w:rsid w:val="008D0980"/>
    <w:rsid w:val="008D0A14"/>
    <w:rsid w:val="008D0A5F"/>
    <w:rsid w:val="008D1BA0"/>
    <w:rsid w:val="008D397E"/>
    <w:rsid w:val="008D7F2C"/>
    <w:rsid w:val="008E3580"/>
    <w:rsid w:val="008E374B"/>
    <w:rsid w:val="008E4722"/>
    <w:rsid w:val="008E4F9E"/>
    <w:rsid w:val="008F1D36"/>
    <w:rsid w:val="008F4262"/>
    <w:rsid w:val="008F5785"/>
    <w:rsid w:val="008F630D"/>
    <w:rsid w:val="009004FD"/>
    <w:rsid w:val="00905B44"/>
    <w:rsid w:val="00906753"/>
    <w:rsid w:val="0091067B"/>
    <w:rsid w:val="00914227"/>
    <w:rsid w:val="00914F21"/>
    <w:rsid w:val="00920F75"/>
    <w:rsid w:val="00921F8A"/>
    <w:rsid w:val="00922E4E"/>
    <w:rsid w:val="00926DE2"/>
    <w:rsid w:val="00931501"/>
    <w:rsid w:val="009334F0"/>
    <w:rsid w:val="00934964"/>
    <w:rsid w:val="00937575"/>
    <w:rsid w:val="00950320"/>
    <w:rsid w:val="00950534"/>
    <w:rsid w:val="00950B76"/>
    <w:rsid w:val="00950D4B"/>
    <w:rsid w:val="009515AE"/>
    <w:rsid w:val="00952F44"/>
    <w:rsid w:val="00953A1F"/>
    <w:rsid w:val="009566C7"/>
    <w:rsid w:val="00956A60"/>
    <w:rsid w:val="00962759"/>
    <w:rsid w:val="00963860"/>
    <w:rsid w:val="009642E1"/>
    <w:rsid w:val="009706C6"/>
    <w:rsid w:val="009725DC"/>
    <w:rsid w:val="00973CF5"/>
    <w:rsid w:val="009771FD"/>
    <w:rsid w:val="009775AF"/>
    <w:rsid w:val="0098385D"/>
    <w:rsid w:val="00985D79"/>
    <w:rsid w:val="00990B9E"/>
    <w:rsid w:val="009917A8"/>
    <w:rsid w:val="00994D52"/>
    <w:rsid w:val="00994F60"/>
    <w:rsid w:val="00995104"/>
    <w:rsid w:val="00996E42"/>
    <w:rsid w:val="00996E48"/>
    <w:rsid w:val="00997425"/>
    <w:rsid w:val="0099764E"/>
    <w:rsid w:val="009A0332"/>
    <w:rsid w:val="009A0415"/>
    <w:rsid w:val="009A0D61"/>
    <w:rsid w:val="009A3F86"/>
    <w:rsid w:val="009A409E"/>
    <w:rsid w:val="009A40CB"/>
    <w:rsid w:val="009A6C46"/>
    <w:rsid w:val="009A781B"/>
    <w:rsid w:val="009B3AE3"/>
    <w:rsid w:val="009B43AB"/>
    <w:rsid w:val="009C74BA"/>
    <w:rsid w:val="009D0B58"/>
    <w:rsid w:val="009D6E25"/>
    <w:rsid w:val="009E03F8"/>
    <w:rsid w:val="009E16EF"/>
    <w:rsid w:val="009E30FA"/>
    <w:rsid w:val="009E3E4B"/>
    <w:rsid w:val="009E585B"/>
    <w:rsid w:val="00A0651C"/>
    <w:rsid w:val="00A14AA3"/>
    <w:rsid w:val="00A16ABE"/>
    <w:rsid w:val="00A2008F"/>
    <w:rsid w:val="00A238C6"/>
    <w:rsid w:val="00A2602B"/>
    <w:rsid w:val="00A26C45"/>
    <w:rsid w:val="00A27271"/>
    <w:rsid w:val="00A276C5"/>
    <w:rsid w:val="00A27FCD"/>
    <w:rsid w:val="00A302A6"/>
    <w:rsid w:val="00A323DC"/>
    <w:rsid w:val="00A325E5"/>
    <w:rsid w:val="00A334F9"/>
    <w:rsid w:val="00A35747"/>
    <w:rsid w:val="00A359EA"/>
    <w:rsid w:val="00A40395"/>
    <w:rsid w:val="00A440D9"/>
    <w:rsid w:val="00A46227"/>
    <w:rsid w:val="00A54DF9"/>
    <w:rsid w:val="00A62D10"/>
    <w:rsid w:val="00A62D93"/>
    <w:rsid w:val="00A73F5D"/>
    <w:rsid w:val="00A74DDC"/>
    <w:rsid w:val="00A76147"/>
    <w:rsid w:val="00A7751D"/>
    <w:rsid w:val="00A83C6C"/>
    <w:rsid w:val="00A83EAA"/>
    <w:rsid w:val="00A850AE"/>
    <w:rsid w:val="00A86670"/>
    <w:rsid w:val="00A8684B"/>
    <w:rsid w:val="00A874DC"/>
    <w:rsid w:val="00A954A0"/>
    <w:rsid w:val="00A95CD1"/>
    <w:rsid w:val="00A96640"/>
    <w:rsid w:val="00AA0F41"/>
    <w:rsid w:val="00AA1992"/>
    <w:rsid w:val="00AA1B26"/>
    <w:rsid w:val="00AB1BC5"/>
    <w:rsid w:val="00AB37DC"/>
    <w:rsid w:val="00AB481F"/>
    <w:rsid w:val="00AC309A"/>
    <w:rsid w:val="00AC395E"/>
    <w:rsid w:val="00AC4278"/>
    <w:rsid w:val="00AC4400"/>
    <w:rsid w:val="00AC60AD"/>
    <w:rsid w:val="00AD06FE"/>
    <w:rsid w:val="00AD11F6"/>
    <w:rsid w:val="00AD1672"/>
    <w:rsid w:val="00AD4320"/>
    <w:rsid w:val="00AD4FA0"/>
    <w:rsid w:val="00AE0075"/>
    <w:rsid w:val="00AE1297"/>
    <w:rsid w:val="00AE25A4"/>
    <w:rsid w:val="00AF21F6"/>
    <w:rsid w:val="00AF53F7"/>
    <w:rsid w:val="00AF5D9C"/>
    <w:rsid w:val="00AF751F"/>
    <w:rsid w:val="00B032BF"/>
    <w:rsid w:val="00B10BE4"/>
    <w:rsid w:val="00B11466"/>
    <w:rsid w:val="00B11E76"/>
    <w:rsid w:val="00B13C10"/>
    <w:rsid w:val="00B2118C"/>
    <w:rsid w:val="00B228C3"/>
    <w:rsid w:val="00B24849"/>
    <w:rsid w:val="00B25F03"/>
    <w:rsid w:val="00B2643B"/>
    <w:rsid w:val="00B277F9"/>
    <w:rsid w:val="00B33B37"/>
    <w:rsid w:val="00B33E35"/>
    <w:rsid w:val="00B34B62"/>
    <w:rsid w:val="00B3501F"/>
    <w:rsid w:val="00B37B61"/>
    <w:rsid w:val="00B37C74"/>
    <w:rsid w:val="00B4038F"/>
    <w:rsid w:val="00B43F9B"/>
    <w:rsid w:val="00B54E38"/>
    <w:rsid w:val="00B55CB6"/>
    <w:rsid w:val="00B61917"/>
    <w:rsid w:val="00B642FB"/>
    <w:rsid w:val="00B64AB8"/>
    <w:rsid w:val="00B66954"/>
    <w:rsid w:val="00B6795C"/>
    <w:rsid w:val="00B67CD2"/>
    <w:rsid w:val="00B7376E"/>
    <w:rsid w:val="00B7543C"/>
    <w:rsid w:val="00B772C9"/>
    <w:rsid w:val="00B772EF"/>
    <w:rsid w:val="00B81814"/>
    <w:rsid w:val="00B861D5"/>
    <w:rsid w:val="00B9147B"/>
    <w:rsid w:val="00B91757"/>
    <w:rsid w:val="00B91E88"/>
    <w:rsid w:val="00B92CC6"/>
    <w:rsid w:val="00B95106"/>
    <w:rsid w:val="00BA133B"/>
    <w:rsid w:val="00BA4B52"/>
    <w:rsid w:val="00BB6773"/>
    <w:rsid w:val="00BC1C70"/>
    <w:rsid w:val="00BC2BBD"/>
    <w:rsid w:val="00BC7A14"/>
    <w:rsid w:val="00BD0748"/>
    <w:rsid w:val="00BD0A74"/>
    <w:rsid w:val="00BD2529"/>
    <w:rsid w:val="00BD3019"/>
    <w:rsid w:val="00BD4305"/>
    <w:rsid w:val="00BD77E3"/>
    <w:rsid w:val="00BE49B7"/>
    <w:rsid w:val="00BF0B76"/>
    <w:rsid w:val="00BF500C"/>
    <w:rsid w:val="00C0004A"/>
    <w:rsid w:val="00C147FA"/>
    <w:rsid w:val="00C17F83"/>
    <w:rsid w:val="00C21912"/>
    <w:rsid w:val="00C2233D"/>
    <w:rsid w:val="00C24699"/>
    <w:rsid w:val="00C25810"/>
    <w:rsid w:val="00C268DD"/>
    <w:rsid w:val="00C270C9"/>
    <w:rsid w:val="00C325F6"/>
    <w:rsid w:val="00C34842"/>
    <w:rsid w:val="00C35A05"/>
    <w:rsid w:val="00C35A8F"/>
    <w:rsid w:val="00C416A4"/>
    <w:rsid w:val="00C46F88"/>
    <w:rsid w:val="00C503E2"/>
    <w:rsid w:val="00C54363"/>
    <w:rsid w:val="00C6120F"/>
    <w:rsid w:val="00C6254B"/>
    <w:rsid w:val="00C63C9C"/>
    <w:rsid w:val="00C651F3"/>
    <w:rsid w:val="00C65C42"/>
    <w:rsid w:val="00C70B73"/>
    <w:rsid w:val="00C73C67"/>
    <w:rsid w:val="00C90C38"/>
    <w:rsid w:val="00C930EC"/>
    <w:rsid w:val="00C93FD4"/>
    <w:rsid w:val="00CA21F1"/>
    <w:rsid w:val="00CA7833"/>
    <w:rsid w:val="00CB182C"/>
    <w:rsid w:val="00CB1A59"/>
    <w:rsid w:val="00CC0A69"/>
    <w:rsid w:val="00CC10DF"/>
    <w:rsid w:val="00CC11F1"/>
    <w:rsid w:val="00CC1C37"/>
    <w:rsid w:val="00CC3A10"/>
    <w:rsid w:val="00CC551E"/>
    <w:rsid w:val="00CC79F9"/>
    <w:rsid w:val="00CD692D"/>
    <w:rsid w:val="00CD7B41"/>
    <w:rsid w:val="00CE07D3"/>
    <w:rsid w:val="00CE20EB"/>
    <w:rsid w:val="00CE66F8"/>
    <w:rsid w:val="00CF1E2C"/>
    <w:rsid w:val="00CF28D3"/>
    <w:rsid w:val="00D008E0"/>
    <w:rsid w:val="00D109E5"/>
    <w:rsid w:val="00D12CDE"/>
    <w:rsid w:val="00D13217"/>
    <w:rsid w:val="00D13479"/>
    <w:rsid w:val="00D1756A"/>
    <w:rsid w:val="00D17D0E"/>
    <w:rsid w:val="00D21445"/>
    <w:rsid w:val="00D271E7"/>
    <w:rsid w:val="00D32286"/>
    <w:rsid w:val="00D335E0"/>
    <w:rsid w:val="00D34C64"/>
    <w:rsid w:val="00D3604D"/>
    <w:rsid w:val="00D37A7E"/>
    <w:rsid w:val="00D42011"/>
    <w:rsid w:val="00D424A2"/>
    <w:rsid w:val="00D4757C"/>
    <w:rsid w:val="00D505A7"/>
    <w:rsid w:val="00D51E2D"/>
    <w:rsid w:val="00D51E40"/>
    <w:rsid w:val="00D6057B"/>
    <w:rsid w:val="00D60940"/>
    <w:rsid w:val="00D64348"/>
    <w:rsid w:val="00D72E1E"/>
    <w:rsid w:val="00D752F2"/>
    <w:rsid w:val="00D76223"/>
    <w:rsid w:val="00D801D5"/>
    <w:rsid w:val="00D8278A"/>
    <w:rsid w:val="00D834A7"/>
    <w:rsid w:val="00D84BD2"/>
    <w:rsid w:val="00D858EA"/>
    <w:rsid w:val="00D92049"/>
    <w:rsid w:val="00D931AA"/>
    <w:rsid w:val="00D942BD"/>
    <w:rsid w:val="00D96C79"/>
    <w:rsid w:val="00DA18F8"/>
    <w:rsid w:val="00DA2A66"/>
    <w:rsid w:val="00DA2F37"/>
    <w:rsid w:val="00DA4642"/>
    <w:rsid w:val="00DA4BA5"/>
    <w:rsid w:val="00DA6803"/>
    <w:rsid w:val="00DA6EBB"/>
    <w:rsid w:val="00DB29BA"/>
    <w:rsid w:val="00DB38C7"/>
    <w:rsid w:val="00DC03D1"/>
    <w:rsid w:val="00DC3EA9"/>
    <w:rsid w:val="00DC50F6"/>
    <w:rsid w:val="00DD3036"/>
    <w:rsid w:val="00DD3DA2"/>
    <w:rsid w:val="00DD7247"/>
    <w:rsid w:val="00DE3571"/>
    <w:rsid w:val="00DE5820"/>
    <w:rsid w:val="00DE6F5C"/>
    <w:rsid w:val="00DF27FE"/>
    <w:rsid w:val="00DF648B"/>
    <w:rsid w:val="00DF6FC1"/>
    <w:rsid w:val="00E03ADC"/>
    <w:rsid w:val="00E07B07"/>
    <w:rsid w:val="00E10DDD"/>
    <w:rsid w:val="00E11E09"/>
    <w:rsid w:val="00E13868"/>
    <w:rsid w:val="00E20B1B"/>
    <w:rsid w:val="00E26F69"/>
    <w:rsid w:val="00E30146"/>
    <w:rsid w:val="00E32787"/>
    <w:rsid w:val="00E3336B"/>
    <w:rsid w:val="00E33C4A"/>
    <w:rsid w:val="00E353F6"/>
    <w:rsid w:val="00E3582A"/>
    <w:rsid w:val="00E40970"/>
    <w:rsid w:val="00E431E1"/>
    <w:rsid w:val="00E50FBF"/>
    <w:rsid w:val="00E55C12"/>
    <w:rsid w:val="00E57D1C"/>
    <w:rsid w:val="00E64C60"/>
    <w:rsid w:val="00E70D65"/>
    <w:rsid w:val="00E80346"/>
    <w:rsid w:val="00E84253"/>
    <w:rsid w:val="00E870FF"/>
    <w:rsid w:val="00E909DD"/>
    <w:rsid w:val="00EA06E9"/>
    <w:rsid w:val="00EA13C6"/>
    <w:rsid w:val="00EA1C99"/>
    <w:rsid w:val="00EA1D5B"/>
    <w:rsid w:val="00EA2BF7"/>
    <w:rsid w:val="00EA37D4"/>
    <w:rsid w:val="00EB3923"/>
    <w:rsid w:val="00EB5A6A"/>
    <w:rsid w:val="00EC0025"/>
    <w:rsid w:val="00EC04EE"/>
    <w:rsid w:val="00EC1A74"/>
    <w:rsid w:val="00EC37B3"/>
    <w:rsid w:val="00EC6E7C"/>
    <w:rsid w:val="00EC7B8A"/>
    <w:rsid w:val="00ED07BC"/>
    <w:rsid w:val="00ED4159"/>
    <w:rsid w:val="00ED69B7"/>
    <w:rsid w:val="00EE0439"/>
    <w:rsid w:val="00EE12FA"/>
    <w:rsid w:val="00EE537E"/>
    <w:rsid w:val="00EF0D77"/>
    <w:rsid w:val="00EF1E7E"/>
    <w:rsid w:val="00EF5046"/>
    <w:rsid w:val="00EF50C6"/>
    <w:rsid w:val="00F03C32"/>
    <w:rsid w:val="00F06342"/>
    <w:rsid w:val="00F073B0"/>
    <w:rsid w:val="00F13829"/>
    <w:rsid w:val="00F1594A"/>
    <w:rsid w:val="00F2727F"/>
    <w:rsid w:val="00F301B9"/>
    <w:rsid w:val="00F30630"/>
    <w:rsid w:val="00F30C35"/>
    <w:rsid w:val="00F335E6"/>
    <w:rsid w:val="00F348A6"/>
    <w:rsid w:val="00F37EE1"/>
    <w:rsid w:val="00F41EE1"/>
    <w:rsid w:val="00F43DBF"/>
    <w:rsid w:val="00F46DBD"/>
    <w:rsid w:val="00F50DC2"/>
    <w:rsid w:val="00F51553"/>
    <w:rsid w:val="00F54F8A"/>
    <w:rsid w:val="00F55DC5"/>
    <w:rsid w:val="00F5632D"/>
    <w:rsid w:val="00F56A7E"/>
    <w:rsid w:val="00F641D2"/>
    <w:rsid w:val="00F66331"/>
    <w:rsid w:val="00F67AE7"/>
    <w:rsid w:val="00F70D88"/>
    <w:rsid w:val="00F70EC4"/>
    <w:rsid w:val="00F80214"/>
    <w:rsid w:val="00F81694"/>
    <w:rsid w:val="00F81CE1"/>
    <w:rsid w:val="00F8352B"/>
    <w:rsid w:val="00F84C1B"/>
    <w:rsid w:val="00F86CEA"/>
    <w:rsid w:val="00F905A5"/>
    <w:rsid w:val="00F97D39"/>
    <w:rsid w:val="00FA46E3"/>
    <w:rsid w:val="00FA5267"/>
    <w:rsid w:val="00FB02F4"/>
    <w:rsid w:val="00FB131A"/>
    <w:rsid w:val="00FB2A59"/>
    <w:rsid w:val="00FB5348"/>
    <w:rsid w:val="00FB5B69"/>
    <w:rsid w:val="00FC0FE2"/>
    <w:rsid w:val="00FC320C"/>
    <w:rsid w:val="00FC3859"/>
    <w:rsid w:val="00FD0E91"/>
    <w:rsid w:val="00FD18C6"/>
    <w:rsid w:val="00FD3526"/>
    <w:rsid w:val="00FD3665"/>
    <w:rsid w:val="00FD5175"/>
    <w:rsid w:val="00FD60D0"/>
    <w:rsid w:val="00FD7920"/>
    <w:rsid w:val="00FE038B"/>
    <w:rsid w:val="00FE2037"/>
    <w:rsid w:val="00FF1F87"/>
    <w:rsid w:val="00FF34E6"/>
    <w:rsid w:val="00FF3E98"/>
    <w:rsid w:val="00FF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499C40-25DE-4819-9C24-82533F39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A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1</cp:revision>
  <dcterms:created xsi:type="dcterms:W3CDTF">2021-05-03T06:23:00Z</dcterms:created>
  <dcterms:modified xsi:type="dcterms:W3CDTF">2021-05-03T07:49:00Z</dcterms:modified>
</cp:coreProperties>
</file>